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938818" w14:textId="41FB1E99" w:rsidR="00D4362A" w:rsidRDefault="00DC7252" w:rsidP="00D4362A">
      <w:pPr>
        <w:spacing w:line="360" w:lineRule="auto"/>
        <w:rPr>
          <w:rFonts w:ascii="Times New Roman" w:hAnsi="Times New Roman"/>
          <w:sz w:val="24"/>
          <w:szCs w:val="24"/>
        </w:rPr>
      </w:pPr>
      <w:bookmarkStart w:id="0" w:name="_GoBack"/>
      <w:r w:rsidRPr="00965A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720DA5" w:rsidRPr="00965A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6D5B48" w:rsidRPr="00965A2B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bookmarkEnd w:id="0"/>
      <w:r w:rsidR="00720DA5" w:rsidRPr="00720DA5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BD4779">
        <w:rPr>
          <w:rFonts w:ascii="Times New Roman" w:hAnsi="Times New Roman" w:cs="Times New Roman"/>
          <w:sz w:val="24"/>
          <w:szCs w:val="24"/>
          <w:lang w:val="en-US"/>
        </w:rPr>
        <w:t>Short-term p</w:t>
      </w:r>
      <w:proofErr w:type="spellStart"/>
      <w:r w:rsidR="00D4362A">
        <w:rPr>
          <w:rFonts w:ascii="Times New Roman" w:hAnsi="Times New Roman"/>
          <w:sz w:val="24"/>
          <w:szCs w:val="24"/>
        </w:rPr>
        <w:t>ostoperative</w:t>
      </w:r>
      <w:proofErr w:type="spellEnd"/>
      <w:r w:rsidR="00D4362A">
        <w:rPr>
          <w:rFonts w:ascii="Times New Roman" w:hAnsi="Times New Roman"/>
          <w:sz w:val="24"/>
          <w:szCs w:val="24"/>
        </w:rPr>
        <w:t xml:space="preserve"> complications </w:t>
      </w:r>
      <w:r w:rsidR="00DB1CA5">
        <w:rPr>
          <w:rFonts w:ascii="Times New Roman" w:hAnsi="Times New Roman"/>
          <w:sz w:val="24"/>
          <w:szCs w:val="24"/>
        </w:rPr>
        <w:t>associated with</w:t>
      </w:r>
      <w:r w:rsidR="00D4362A">
        <w:rPr>
          <w:rFonts w:ascii="Times New Roman" w:hAnsi="Times New Roman"/>
          <w:sz w:val="24"/>
          <w:szCs w:val="24"/>
        </w:rPr>
        <w:t xml:space="preserve"> the </w:t>
      </w:r>
      <w:r w:rsidR="00BC7425">
        <w:rPr>
          <w:rFonts w:ascii="Times New Roman" w:hAnsi="Times New Roman"/>
          <w:sz w:val="24"/>
          <w:szCs w:val="24"/>
        </w:rPr>
        <w:t>type</w:t>
      </w:r>
      <w:r w:rsidR="00D4362A">
        <w:rPr>
          <w:rFonts w:ascii="Times New Roman" w:hAnsi="Times New Roman"/>
          <w:sz w:val="24"/>
          <w:szCs w:val="24"/>
        </w:rPr>
        <w:t xml:space="preserve"> of injury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402"/>
        <w:gridCol w:w="2268"/>
        <w:gridCol w:w="2268"/>
        <w:gridCol w:w="1134"/>
      </w:tblGrid>
      <w:tr w:rsidR="00BC7425" w14:paraId="19F54BD7" w14:textId="77777777" w:rsidTr="00BC74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  <w:tcBorders>
              <w:top w:val="single" w:sz="4" w:space="0" w:color="auto"/>
            </w:tcBorders>
          </w:tcPr>
          <w:p w14:paraId="40362597" w14:textId="58CCB1B6" w:rsidR="00BC7425" w:rsidRDefault="00BC7425" w:rsidP="00720D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lication</w:t>
            </w:r>
          </w:p>
        </w:tc>
        <w:tc>
          <w:tcPr>
            <w:tcW w:w="4536" w:type="dxa"/>
            <w:gridSpan w:val="2"/>
            <w:vMerge w:val="restart"/>
            <w:tcBorders>
              <w:top w:val="single" w:sz="4" w:space="0" w:color="auto"/>
            </w:tcBorders>
          </w:tcPr>
          <w:p w14:paraId="3A68186C" w14:textId="2F17C3E8" w:rsidR="00BC7425" w:rsidRDefault="00BC7425" w:rsidP="008C55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y based on the type of injury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467DBD7A" w14:textId="7E236F0C" w:rsidR="00BC7425" w:rsidRDefault="00BC7425" w:rsidP="008C55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</w:tr>
      <w:tr w:rsidR="00BC7425" w14:paraId="32566008" w14:textId="77777777" w:rsidTr="00BC7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  <w:tcBorders>
              <w:bottom w:val="single" w:sz="4" w:space="0" w:color="auto"/>
            </w:tcBorders>
          </w:tcPr>
          <w:p w14:paraId="726B3478" w14:textId="77777777" w:rsidR="00BC7425" w:rsidRPr="00912049" w:rsidRDefault="00BC7425" w:rsidP="00720D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gridSpan w:val="2"/>
            <w:vMerge/>
            <w:tcBorders>
              <w:bottom w:val="single" w:sz="4" w:space="0" w:color="auto"/>
            </w:tcBorders>
          </w:tcPr>
          <w:p w14:paraId="54E29694" w14:textId="087FCF42" w:rsidR="00BC7425" w:rsidRPr="00912049" w:rsidRDefault="00BC7425" w:rsidP="008C5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13B79305" w14:textId="2D509C10" w:rsidR="00BC7425" w:rsidRPr="00912049" w:rsidRDefault="00BC7425" w:rsidP="008C5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C7425" w14:paraId="3C6155B9" w14:textId="77777777" w:rsidTr="00BC74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51215953" w14:textId="70A550A6" w:rsidR="00BC7425" w:rsidRPr="00912049" w:rsidRDefault="00BC7425" w:rsidP="00720D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076CB207" w14:textId="317E1742" w:rsidR="00BC7425" w:rsidRPr="00BC7425" w:rsidRDefault="00BC7425" w:rsidP="00BC7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bidi="ta-IN"/>
              </w:rPr>
            </w:pPr>
            <w:r w:rsidRPr="00BC742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bidi="ta-IN"/>
              </w:rPr>
              <w:t>Blunt Traum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6FF66718" w14:textId="6633EA03" w:rsidR="00BC7425" w:rsidRPr="00BC7425" w:rsidRDefault="00BC7425" w:rsidP="00BC7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bidi="ta-IN"/>
              </w:rPr>
            </w:pPr>
            <w:r w:rsidRPr="00BC742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bidi="ta-IN"/>
              </w:rPr>
              <w:t>Penetrating Traum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5ADDF888" w14:textId="77777777" w:rsidR="00BC7425" w:rsidRPr="00720DA5" w:rsidRDefault="00BC7425" w:rsidP="00720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</w:pPr>
          </w:p>
        </w:tc>
      </w:tr>
      <w:tr w:rsidR="00BC7425" w14:paraId="3121ADD5" w14:textId="77777777" w:rsidTr="00BC7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</w:tcPr>
          <w:p w14:paraId="36AEE15B" w14:textId="557B7F5C" w:rsidR="00BC7425" w:rsidRPr="00BC7425" w:rsidRDefault="00BC7425" w:rsidP="00720DA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BC7425">
              <w:rPr>
                <w:rFonts w:ascii="Times New Roman" w:hAnsi="Times New Roman"/>
                <w:b w:val="0"/>
                <w:sz w:val="24"/>
                <w:szCs w:val="24"/>
              </w:rPr>
              <w:t>Pneumonia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E0840B7" w14:textId="7D26F013" w:rsidR="00BC7425" w:rsidRPr="00912049" w:rsidRDefault="00BC7425" w:rsidP="008C5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17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DA79275" w14:textId="7817A21D" w:rsidR="00BC7425" w:rsidRPr="00912049" w:rsidRDefault="00BC7425" w:rsidP="008C5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0AA7496" w14:textId="2909E573" w:rsidR="00BC7425" w:rsidRPr="00912049" w:rsidRDefault="00BC7425" w:rsidP="008C5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BC7425" w14:paraId="7C3D8839" w14:textId="77777777" w:rsidTr="00BC74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7416862A" w14:textId="6DDB7272" w:rsidR="00BC7425" w:rsidRPr="00BC7425" w:rsidRDefault="00BC7425" w:rsidP="00720DA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C7425">
              <w:rPr>
                <w:rFonts w:ascii="Times New Roman" w:hAnsi="Times New Roman"/>
                <w:b w:val="0"/>
                <w:sz w:val="24"/>
                <w:szCs w:val="24"/>
              </w:rPr>
              <w:t>Bronchopleural fistula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F25E588" w14:textId="70DE302A" w:rsidR="00BC7425" w:rsidRPr="00912049" w:rsidRDefault="00BC7425" w:rsidP="008C5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BE35805" w14:textId="43FA2D42" w:rsidR="00BC7425" w:rsidRPr="00912049" w:rsidRDefault="00BC7425" w:rsidP="008C5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BB4617A" w14:textId="7A3A0353" w:rsidR="00BC7425" w:rsidRPr="00912049" w:rsidRDefault="00BC7425" w:rsidP="008C5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C7425" w14:paraId="64162782" w14:textId="77777777" w:rsidTr="00BC7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</w:tcBorders>
          </w:tcPr>
          <w:p w14:paraId="5F9FF2D5" w14:textId="3ED4A014" w:rsidR="00BC7425" w:rsidRPr="00BC7425" w:rsidRDefault="00BC7425" w:rsidP="00720DA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C7425">
              <w:rPr>
                <w:rFonts w:ascii="Times New Roman" w:hAnsi="Times New Roman"/>
                <w:b w:val="0"/>
                <w:sz w:val="24"/>
                <w:szCs w:val="24"/>
              </w:rPr>
              <w:t>Trachea-oesophageal fistula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633C699" w14:textId="6BF1B827" w:rsidR="00BC7425" w:rsidRPr="00912049" w:rsidRDefault="00BC7425" w:rsidP="008C5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B56A0AA" w14:textId="47E47E37" w:rsidR="00BC7425" w:rsidRPr="00912049" w:rsidRDefault="00BC7425" w:rsidP="008C5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55E85BB" w14:textId="1E9E730D" w:rsidR="00BC7425" w:rsidRPr="00912049" w:rsidRDefault="00BC7425" w:rsidP="008C5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BC7425" w14:paraId="5EA332A2" w14:textId="77777777" w:rsidTr="00BC74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0F6A11C" w14:textId="75F296D1" w:rsidR="00BC7425" w:rsidRPr="00BC7425" w:rsidRDefault="00BC7425" w:rsidP="00720DA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BC7425">
              <w:rPr>
                <w:rFonts w:ascii="Times New Roman" w:hAnsi="Times New Roman"/>
                <w:b w:val="0"/>
                <w:sz w:val="24"/>
                <w:szCs w:val="24"/>
              </w:rPr>
              <w:t>Empyema</w:t>
            </w:r>
          </w:p>
        </w:tc>
        <w:tc>
          <w:tcPr>
            <w:tcW w:w="2268" w:type="dxa"/>
          </w:tcPr>
          <w:p w14:paraId="508F84D0" w14:textId="5E047462" w:rsidR="00BC7425" w:rsidRPr="00912049" w:rsidRDefault="00BC7425" w:rsidP="008C5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2</w:t>
            </w:r>
          </w:p>
        </w:tc>
        <w:tc>
          <w:tcPr>
            <w:tcW w:w="2268" w:type="dxa"/>
          </w:tcPr>
          <w:p w14:paraId="2CE71101" w14:textId="3656ADDD" w:rsidR="00BC7425" w:rsidRPr="00912049" w:rsidRDefault="00BC7425" w:rsidP="008C5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0</w:t>
            </w:r>
          </w:p>
        </w:tc>
        <w:tc>
          <w:tcPr>
            <w:tcW w:w="1134" w:type="dxa"/>
          </w:tcPr>
          <w:p w14:paraId="37842D5A" w14:textId="1A4F9710" w:rsidR="00BC7425" w:rsidRPr="00912049" w:rsidRDefault="00BC7425" w:rsidP="008C5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2</w:t>
            </w:r>
          </w:p>
        </w:tc>
      </w:tr>
      <w:tr w:rsidR="00BC7425" w14:paraId="78819EA0" w14:textId="77777777" w:rsidTr="00BC7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</w:tcPr>
          <w:p w14:paraId="35DA4885" w14:textId="2D900819" w:rsidR="00BC7425" w:rsidRPr="00BC7425" w:rsidRDefault="00BC7425" w:rsidP="00720DA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BC7425">
              <w:rPr>
                <w:rFonts w:ascii="Times New Roman" w:hAnsi="Times New Roman"/>
                <w:b w:val="0"/>
                <w:sz w:val="24"/>
                <w:szCs w:val="24"/>
              </w:rPr>
              <w:t>Myocardial infarc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21CDDBA" w14:textId="41DF40F6" w:rsidR="00BC7425" w:rsidRPr="00912049" w:rsidRDefault="00BC7425" w:rsidP="008C5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2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872E004" w14:textId="04847688" w:rsidR="00BC7425" w:rsidRPr="00912049" w:rsidRDefault="00BC7425" w:rsidP="008C5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08E32D" w14:textId="0BE01CB2" w:rsidR="00BC7425" w:rsidRPr="00912049" w:rsidRDefault="00BC7425" w:rsidP="008C5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2</w:t>
            </w:r>
          </w:p>
        </w:tc>
      </w:tr>
    </w:tbl>
    <w:p w14:paraId="511A899F" w14:textId="77777777" w:rsidR="00720DA5" w:rsidRPr="00720DA5" w:rsidRDefault="00720DA5" w:rsidP="00720D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ta-IN"/>
        </w:rPr>
      </w:pPr>
    </w:p>
    <w:p w14:paraId="6357A662" w14:textId="450FD77E" w:rsidR="00720DA5" w:rsidRDefault="00720DA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F753C3E" w14:textId="77777777" w:rsidR="00965A2B" w:rsidRDefault="00965A2B" w:rsidP="00965A2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65A2B">
        <w:rPr>
          <w:rFonts w:ascii="Times New Roman" w:hAnsi="Times New Roman" w:cs="Times New Roman"/>
          <w:b/>
          <w:sz w:val="24"/>
          <w:szCs w:val="24"/>
          <w:lang w:val="en-US"/>
        </w:rPr>
        <w:t>Supplementary Table 2</w:t>
      </w:r>
      <w:r w:rsidRPr="00720DA5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>Logistic regression analysis predicting the likelihood of developing in-hospital morbidity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694"/>
        <w:gridCol w:w="1080"/>
        <w:gridCol w:w="762"/>
        <w:gridCol w:w="839"/>
        <w:gridCol w:w="437"/>
        <w:gridCol w:w="709"/>
        <w:gridCol w:w="837"/>
        <w:gridCol w:w="1002"/>
        <w:gridCol w:w="1000"/>
      </w:tblGrid>
      <w:tr w:rsidR="00965A2B" w14:paraId="57130146" w14:textId="77777777" w:rsidTr="002430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tcBorders>
              <w:top w:val="single" w:sz="4" w:space="0" w:color="auto"/>
            </w:tcBorders>
          </w:tcPr>
          <w:p w14:paraId="4F951F44" w14:textId="77777777" w:rsidR="00965A2B" w:rsidRDefault="00965A2B" w:rsidP="002430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</w:tcPr>
          <w:p w14:paraId="26DD6093" w14:textId="77777777" w:rsidR="00965A2B" w:rsidRDefault="00965A2B" w:rsidP="002430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762" w:type="dxa"/>
            <w:vMerge w:val="restart"/>
            <w:tcBorders>
              <w:top w:val="single" w:sz="4" w:space="0" w:color="auto"/>
            </w:tcBorders>
          </w:tcPr>
          <w:p w14:paraId="15CEBE52" w14:textId="77777777" w:rsidR="00965A2B" w:rsidRDefault="00965A2B" w:rsidP="002430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.E.</w:t>
            </w:r>
          </w:p>
        </w:tc>
        <w:tc>
          <w:tcPr>
            <w:tcW w:w="839" w:type="dxa"/>
            <w:vMerge w:val="restart"/>
            <w:tcBorders>
              <w:top w:val="single" w:sz="4" w:space="0" w:color="auto"/>
            </w:tcBorders>
          </w:tcPr>
          <w:p w14:paraId="37681E3D" w14:textId="77777777" w:rsidR="00965A2B" w:rsidRDefault="00965A2B" w:rsidP="002430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ld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</w:tcBorders>
          </w:tcPr>
          <w:p w14:paraId="305CEAD2" w14:textId="77777777" w:rsidR="00965A2B" w:rsidRPr="007210F2" w:rsidRDefault="00965A2B" w:rsidP="002430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10F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df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77A939E6" w14:textId="77777777" w:rsidR="00965A2B" w:rsidRPr="007210F2" w:rsidRDefault="00965A2B" w:rsidP="002430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210F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837" w:type="dxa"/>
            <w:vMerge w:val="restart"/>
            <w:tcBorders>
              <w:top w:val="single" w:sz="4" w:space="0" w:color="auto"/>
            </w:tcBorders>
          </w:tcPr>
          <w:p w14:paraId="321F34ED" w14:textId="77777777" w:rsidR="00965A2B" w:rsidRDefault="00965A2B" w:rsidP="002430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20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3E320D" w14:textId="77777777" w:rsidR="00965A2B" w:rsidRDefault="00965A2B" w:rsidP="002430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 for Odds Ratio</w:t>
            </w:r>
          </w:p>
        </w:tc>
      </w:tr>
      <w:tr w:rsidR="00965A2B" w14:paraId="165B6CBB" w14:textId="77777777" w:rsidTr="00243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bottom w:val="single" w:sz="4" w:space="0" w:color="auto"/>
            </w:tcBorders>
          </w:tcPr>
          <w:p w14:paraId="0F24D1A5" w14:textId="77777777" w:rsidR="00965A2B" w:rsidRPr="00912049" w:rsidRDefault="00965A2B" w:rsidP="002430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14:paraId="128B5A0C" w14:textId="77777777" w:rsidR="00965A2B" w:rsidRPr="00912049" w:rsidRDefault="00965A2B" w:rsidP="00243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2" w:type="dxa"/>
            <w:vMerge/>
            <w:tcBorders>
              <w:bottom w:val="single" w:sz="4" w:space="0" w:color="auto"/>
            </w:tcBorders>
          </w:tcPr>
          <w:p w14:paraId="070A2D32" w14:textId="77777777" w:rsidR="00965A2B" w:rsidRPr="00912049" w:rsidRDefault="00965A2B" w:rsidP="00243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9" w:type="dxa"/>
            <w:vMerge/>
            <w:tcBorders>
              <w:bottom w:val="single" w:sz="4" w:space="0" w:color="auto"/>
            </w:tcBorders>
          </w:tcPr>
          <w:p w14:paraId="2C74786F" w14:textId="77777777" w:rsidR="00965A2B" w:rsidRPr="00912049" w:rsidRDefault="00965A2B" w:rsidP="00243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7" w:type="dxa"/>
            <w:vMerge/>
            <w:tcBorders>
              <w:bottom w:val="single" w:sz="4" w:space="0" w:color="auto"/>
            </w:tcBorders>
          </w:tcPr>
          <w:p w14:paraId="0B3D06AE" w14:textId="77777777" w:rsidR="00965A2B" w:rsidRPr="00912049" w:rsidRDefault="00965A2B" w:rsidP="00243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3F35F835" w14:textId="77777777" w:rsidR="00965A2B" w:rsidRPr="00912049" w:rsidRDefault="00965A2B" w:rsidP="00243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7" w:type="dxa"/>
            <w:vMerge/>
            <w:tcBorders>
              <w:bottom w:val="single" w:sz="4" w:space="0" w:color="auto"/>
            </w:tcBorders>
          </w:tcPr>
          <w:p w14:paraId="147FEF89" w14:textId="77777777" w:rsidR="00965A2B" w:rsidRPr="00912049" w:rsidRDefault="00965A2B" w:rsidP="00243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0B150BED" w14:textId="77777777" w:rsidR="00965A2B" w:rsidRPr="00912049" w:rsidRDefault="00965A2B" w:rsidP="00243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0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er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41773C91" w14:textId="77777777" w:rsidR="00965A2B" w:rsidRPr="00912049" w:rsidRDefault="00965A2B" w:rsidP="00243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0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per</w:t>
            </w:r>
          </w:p>
        </w:tc>
      </w:tr>
      <w:tr w:rsidR="00965A2B" w14:paraId="75995ECA" w14:textId="77777777" w:rsidTr="00243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4C67048B" w14:textId="77777777" w:rsidR="00965A2B" w:rsidRPr="00912049" w:rsidRDefault="00965A2B" w:rsidP="002430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0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272634B2" w14:textId="77777777" w:rsidR="00965A2B" w:rsidRPr="00720DA5" w:rsidRDefault="00965A2B" w:rsidP="002430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</w:pP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7FC04F3A" w14:textId="77777777" w:rsidR="00965A2B" w:rsidRPr="00720DA5" w:rsidRDefault="00965A2B" w:rsidP="002430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0FAC579D" w14:textId="77777777" w:rsidR="00965A2B" w:rsidRPr="00720DA5" w:rsidRDefault="00965A2B" w:rsidP="002430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</w:pP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61A9D91B" w14:textId="77777777" w:rsidR="00965A2B" w:rsidRPr="00720DA5" w:rsidRDefault="00965A2B" w:rsidP="002430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4BFACE0E" w14:textId="77777777" w:rsidR="00965A2B" w:rsidRPr="00720DA5" w:rsidRDefault="00965A2B" w:rsidP="002430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6FBFC27B" w14:textId="77777777" w:rsidR="00965A2B" w:rsidRPr="00720DA5" w:rsidRDefault="00965A2B" w:rsidP="002430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2A94C8E5" w14:textId="77777777" w:rsidR="00965A2B" w:rsidRPr="00720DA5" w:rsidRDefault="00965A2B" w:rsidP="002430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28EBB55C" w14:textId="77777777" w:rsidR="00965A2B" w:rsidRPr="00720DA5" w:rsidRDefault="00965A2B" w:rsidP="002430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</w:pPr>
          </w:p>
        </w:tc>
      </w:tr>
      <w:tr w:rsidR="00965A2B" w14:paraId="0A3987AC" w14:textId="77777777" w:rsidTr="00243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</w:tcBorders>
          </w:tcPr>
          <w:p w14:paraId="17D65975" w14:textId="77777777" w:rsidR="00965A2B" w:rsidRPr="008C558F" w:rsidRDefault="00965A2B" w:rsidP="002430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  </w:t>
            </w:r>
            <w:r w:rsidRPr="008C558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5328A8A" w14:textId="77777777" w:rsidR="00965A2B" w:rsidRPr="00912049" w:rsidRDefault="00965A2B" w:rsidP="00243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DA5"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.836</w:t>
            </w:r>
          </w:p>
        </w:tc>
        <w:tc>
          <w:tcPr>
            <w:tcW w:w="762" w:type="dxa"/>
            <w:tcBorders>
              <w:bottom w:val="single" w:sz="4" w:space="0" w:color="auto"/>
            </w:tcBorders>
          </w:tcPr>
          <w:p w14:paraId="4EF989FA" w14:textId="77777777" w:rsidR="00965A2B" w:rsidRPr="00912049" w:rsidRDefault="00965A2B" w:rsidP="00243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DA5"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.694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562F1E5A" w14:textId="77777777" w:rsidR="00965A2B" w:rsidRPr="00912049" w:rsidRDefault="00965A2B" w:rsidP="00243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DA5"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1.452</w:t>
            </w:r>
          </w:p>
        </w:tc>
        <w:tc>
          <w:tcPr>
            <w:tcW w:w="437" w:type="dxa"/>
            <w:tcBorders>
              <w:bottom w:val="single" w:sz="4" w:space="0" w:color="auto"/>
            </w:tcBorders>
          </w:tcPr>
          <w:p w14:paraId="68AC3710" w14:textId="77777777" w:rsidR="00965A2B" w:rsidRPr="00912049" w:rsidRDefault="00965A2B" w:rsidP="00243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DA5"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1C94EE2" w14:textId="77777777" w:rsidR="00965A2B" w:rsidRPr="00912049" w:rsidRDefault="00965A2B" w:rsidP="00243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DA5"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.228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12E4076D" w14:textId="77777777" w:rsidR="00965A2B" w:rsidRPr="00912049" w:rsidRDefault="00965A2B" w:rsidP="00243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DA5"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2.307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50FD9379" w14:textId="77777777" w:rsidR="00965A2B" w:rsidRPr="00912049" w:rsidRDefault="00965A2B" w:rsidP="00243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DA5"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.592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2B0F6F9C" w14:textId="77777777" w:rsidR="00965A2B" w:rsidRPr="00912049" w:rsidRDefault="00965A2B" w:rsidP="00243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DA5"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8.981</w:t>
            </w:r>
          </w:p>
        </w:tc>
      </w:tr>
      <w:tr w:rsidR="00965A2B" w14:paraId="6C00E04A" w14:textId="77777777" w:rsidTr="00243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C167659" w14:textId="77777777" w:rsidR="00965A2B" w:rsidRPr="00912049" w:rsidRDefault="00965A2B" w:rsidP="002430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0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in years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4C71C41" w14:textId="77777777" w:rsidR="00965A2B" w:rsidRPr="00912049" w:rsidRDefault="00965A2B" w:rsidP="00243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DA5"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-.003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</w:tcPr>
          <w:p w14:paraId="4593E758" w14:textId="77777777" w:rsidR="00965A2B" w:rsidRPr="00912049" w:rsidRDefault="00965A2B" w:rsidP="00243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DA5"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.015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561EECDD" w14:textId="77777777" w:rsidR="00965A2B" w:rsidRPr="00912049" w:rsidRDefault="00965A2B" w:rsidP="00243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DA5"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.030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</w:tcPr>
          <w:p w14:paraId="7B71C894" w14:textId="77777777" w:rsidR="00965A2B" w:rsidRPr="00912049" w:rsidRDefault="00965A2B" w:rsidP="00243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DA5"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728BDFD" w14:textId="77777777" w:rsidR="00965A2B" w:rsidRPr="00912049" w:rsidRDefault="00965A2B" w:rsidP="00243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DA5"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.863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14:paraId="510D8639" w14:textId="77777777" w:rsidR="00965A2B" w:rsidRPr="00912049" w:rsidRDefault="00965A2B" w:rsidP="00243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DA5"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.997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0EE32774" w14:textId="77777777" w:rsidR="00965A2B" w:rsidRPr="00912049" w:rsidRDefault="00965A2B" w:rsidP="00243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DA5"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.969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3B6D5273" w14:textId="77777777" w:rsidR="00965A2B" w:rsidRPr="00912049" w:rsidRDefault="00965A2B" w:rsidP="00243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DA5"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1.027</w:t>
            </w:r>
          </w:p>
        </w:tc>
      </w:tr>
      <w:tr w:rsidR="00965A2B" w14:paraId="0A19363C" w14:textId="77777777" w:rsidTr="00243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</w:tcBorders>
          </w:tcPr>
          <w:p w14:paraId="78A960E7" w14:textId="77777777" w:rsidR="00965A2B" w:rsidRPr="00912049" w:rsidRDefault="00965A2B" w:rsidP="002430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0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chanism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4F77F06" w14:textId="77777777" w:rsidR="00965A2B" w:rsidRPr="00912049" w:rsidRDefault="00965A2B" w:rsidP="00243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2" w:type="dxa"/>
            <w:tcBorders>
              <w:top w:val="single" w:sz="4" w:space="0" w:color="auto"/>
            </w:tcBorders>
          </w:tcPr>
          <w:p w14:paraId="75D0BB74" w14:textId="77777777" w:rsidR="00965A2B" w:rsidRPr="00912049" w:rsidRDefault="00965A2B" w:rsidP="00243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63B44CC5" w14:textId="77777777" w:rsidR="00965A2B" w:rsidRPr="00912049" w:rsidRDefault="00965A2B" w:rsidP="00243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7" w:type="dxa"/>
            <w:tcBorders>
              <w:top w:val="single" w:sz="4" w:space="0" w:color="auto"/>
            </w:tcBorders>
          </w:tcPr>
          <w:p w14:paraId="16F216AF" w14:textId="77777777" w:rsidR="00965A2B" w:rsidRPr="00912049" w:rsidRDefault="00965A2B" w:rsidP="00243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05CE760" w14:textId="77777777" w:rsidR="00965A2B" w:rsidRPr="00912049" w:rsidRDefault="00965A2B" w:rsidP="00243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7" w:type="dxa"/>
            <w:tcBorders>
              <w:top w:val="single" w:sz="4" w:space="0" w:color="auto"/>
            </w:tcBorders>
          </w:tcPr>
          <w:p w14:paraId="672549BB" w14:textId="77777777" w:rsidR="00965A2B" w:rsidRPr="00912049" w:rsidRDefault="00965A2B" w:rsidP="00243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2" w:type="dxa"/>
            <w:tcBorders>
              <w:top w:val="single" w:sz="4" w:space="0" w:color="auto"/>
            </w:tcBorders>
          </w:tcPr>
          <w:p w14:paraId="1C8A6E71" w14:textId="77777777" w:rsidR="00965A2B" w:rsidRPr="00912049" w:rsidRDefault="00965A2B" w:rsidP="00243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05BBA0EC" w14:textId="77777777" w:rsidR="00965A2B" w:rsidRPr="00912049" w:rsidRDefault="00965A2B" w:rsidP="00243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65A2B" w14:paraId="7A43C78C" w14:textId="77777777" w:rsidTr="00243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4424DA1" w14:textId="77777777" w:rsidR="00965A2B" w:rsidRPr="00273A72" w:rsidRDefault="00965A2B" w:rsidP="002430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73A7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  <w:r w:rsidRPr="00273A7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Automobile</w:t>
            </w:r>
          </w:p>
        </w:tc>
        <w:tc>
          <w:tcPr>
            <w:tcW w:w="1080" w:type="dxa"/>
          </w:tcPr>
          <w:p w14:paraId="7EA8C4F1" w14:textId="77777777" w:rsidR="00965A2B" w:rsidRPr="00912049" w:rsidRDefault="00965A2B" w:rsidP="00243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DA5"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.820</w:t>
            </w:r>
          </w:p>
        </w:tc>
        <w:tc>
          <w:tcPr>
            <w:tcW w:w="762" w:type="dxa"/>
          </w:tcPr>
          <w:p w14:paraId="2B985F3E" w14:textId="77777777" w:rsidR="00965A2B" w:rsidRPr="00912049" w:rsidRDefault="00965A2B" w:rsidP="00243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DA5"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1.249</w:t>
            </w:r>
          </w:p>
        </w:tc>
        <w:tc>
          <w:tcPr>
            <w:tcW w:w="839" w:type="dxa"/>
          </w:tcPr>
          <w:p w14:paraId="0F8A9396" w14:textId="77777777" w:rsidR="00965A2B" w:rsidRPr="00912049" w:rsidRDefault="00965A2B" w:rsidP="00243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DA5"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.431</w:t>
            </w:r>
          </w:p>
        </w:tc>
        <w:tc>
          <w:tcPr>
            <w:tcW w:w="437" w:type="dxa"/>
          </w:tcPr>
          <w:p w14:paraId="524C8E99" w14:textId="77777777" w:rsidR="00965A2B" w:rsidRPr="00912049" w:rsidRDefault="00965A2B" w:rsidP="00243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DA5"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1</w:t>
            </w:r>
          </w:p>
        </w:tc>
        <w:tc>
          <w:tcPr>
            <w:tcW w:w="709" w:type="dxa"/>
          </w:tcPr>
          <w:p w14:paraId="5E076AC2" w14:textId="77777777" w:rsidR="00965A2B" w:rsidRPr="00912049" w:rsidRDefault="00965A2B" w:rsidP="00243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DA5"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.512</w:t>
            </w:r>
          </w:p>
        </w:tc>
        <w:tc>
          <w:tcPr>
            <w:tcW w:w="837" w:type="dxa"/>
          </w:tcPr>
          <w:p w14:paraId="5D9772E2" w14:textId="77777777" w:rsidR="00965A2B" w:rsidRPr="00912049" w:rsidRDefault="00965A2B" w:rsidP="00243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DA5"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2.270</w:t>
            </w:r>
          </w:p>
        </w:tc>
        <w:tc>
          <w:tcPr>
            <w:tcW w:w="1002" w:type="dxa"/>
          </w:tcPr>
          <w:p w14:paraId="161F4336" w14:textId="77777777" w:rsidR="00965A2B" w:rsidRPr="00912049" w:rsidRDefault="00965A2B" w:rsidP="00243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DA5"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.196</w:t>
            </w:r>
          </w:p>
        </w:tc>
        <w:tc>
          <w:tcPr>
            <w:tcW w:w="1000" w:type="dxa"/>
          </w:tcPr>
          <w:p w14:paraId="486232CD" w14:textId="77777777" w:rsidR="00965A2B" w:rsidRPr="00912049" w:rsidRDefault="00965A2B" w:rsidP="00243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DA5"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26.253</w:t>
            </w:r>
          </w:p>
        </w:tc>
      </w:tr>
      <w:tr w:rsidR="00965A2B" w14:paraId="45C19E92" w14:textId="77777777" w:rsidTr="00243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</w:tcBorders>
          </w:tcPr>
          <w:p w14:paraId="154B4757" w14:textId="77777777" w:rsidR="00965A2B" w:rsidRPr="00273A72" w:rsidRDefault="00965A2B" w:rsidP="002430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73A7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  <w:r w:rsidRPr="00273A7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Fall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3FC834A" w14:textId="77777777" w:rsidR="00965A2B" w:rsidRPr="00912049" w:rsidRDefault="00965A2B" w:rsidP="00243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DA5"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-1.131</w:t>
            </w:r>
          </w:p>
        </w:tc>
        <w:tc>
          <w:tcPr>
            <w:tcW w:w="762" w:type="dxa"/>
            <w:tcBorders>
              <w:bottom w:val="single" w:sz="4" w:space="0" w:color="auto"/>
            </w:tcBorders>
          </w:tcPr>
          <w:p w14:paraId="09456795" w14:textId="77777777" w:rsidR="00965A2B" w:rsidRPr="00912049" w:rsidRDefault="00965A2B" w:rsidP="00243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DA5"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1.561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46A36D5C" w14:textId="77777777" w:rsidR="00965A2B" w:rsidRPr="00912049" w:rsidRDefault="00965A2B" w:rsidP="00243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DA5"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.525</w:t>
            </w:r>
          </w:p>
        </w:tc>
        <w:tc>
          <w:tcPr>
            <w:tcW w:w="437" w:type="dxa"/>
            <w:tcBorders>
              <w:bottom w:val="single" w:sz="4" w:space="0" w:color="auto"/>
            </w:tcBorders>
          </w:tcPr>
          <w:p w14:paraId="06A73F09" w14:textId="77777777" w:rsidR="00965A2B" w:rsidRPr="00912049" w:rsidRDefault="00965A2B" w:rsidP="00243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DA5"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92A033A" w14:textId="77777777" w:rsidR="00965A2B" w:rsidRPr="00912049" w:rsidRDefault="00965A2B" w:rsidP="00243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DA5"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.469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3BCAA26F" w14:textId="77777777" w:rsidR="00965A2B" w:rsidRPr="00912049" w:rsidRDefault="00965A2B" w:rsidP="00243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DA5"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.323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67C65869" w14:textId="77777777" w:rsidR="00965A2B" w:rsidRPr="00912049" w:rsidRDefault="00965A2B" w:rsidP="00243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DA5"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.015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3F3A970D" w14:textId="77777777" w:rsidR="00965A2B" w:rsidRPr="00912049" w:rsidRDefault="00965A2B" w:rsidP="00243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DA5"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6.877</w:t>
            </w:r>
          </w:p>
        </w:tc>
      </w:tr>
      <w:tr w:rsidR="00965A2B" w14:paraId="588FDC1B" w14:textId="77777777" w:rsidTr="00243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2FED2081" w14:textId="77777777" w:rsidR="00965A2B" w:rsidRPr="008C558F" w:rsidRDefault="00965A2B" w:rsidP="00243021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  <w:lang w:bidi="ta-IN"/>
              </w:rPr>
              <w:t xml:space="preserve">Type of trauma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3704CA0F" w14:textId="77777777" w:rsidR="00965A2B" w:rsidRPr="00B7133C" w:rsidRDefault="00965A2B" w:rsidP="00243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</w:pP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4DC86915" w14:textId="77777777" w:rsidR="00965A2B" w:rsidRPr="00B7133C" w:rsidRDefault="00965A2B" w:rsidP="00243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1C7416FC" w14:textId="77777777" w:rsidR="00965A2B" w:rsidRPr="00B7133C" w:rsidRDefault="00965A2B" w:rsidP="00243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</w:pP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2CA2788C" w14:textId="77777777" w:rsidR="00965A2B" w:rsidRPr="00B7133C" w:rsidRDefault="00965A2B" w:rsidP="00243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6FF752C5" w14:textId="77777777" w:rsidR="00965A2B" w:rsidRPr="00B7133C" w:rsidRDefault="00965A2B" w:rsidP="00243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7E2F4D71" w14:textId="77777777" w:rsidR="00965A2B" w:rsidRPr="00B7133C" w:rsidRDefault="00965A2B" w:rsidP="00243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77BAEE3F" w14:textId="77777777" w:rsidR="00965A2B" w:rsidRPr="00B7133C" w:rsidRDefault="00965A2B" w:rsidP="00243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5952CD03" w14:textId="77777777" w:rsidR="00965A2B" w:rsidRPr="00B7133C" w:rsidRDefault="00965A2B" w:rsidP="00243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</w:pPr>
          </w:p>
        </w:tc>
      </w:tr>
      <w:tr w:rsidR="00965A2B" w14:paraId="4EBF3B54" w14:textId="77777777" w:rsidTr="00243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</w:tcBorders>
          </w:tcPr>
          <w:p w14:paraId="21FBE6DB" w14:textId="77777777" w:rsidR="00965A2B" w:rsidRPr="008C558F" w:rsidRDefault="00965A2B" w:rsidP="00243021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bidi="ta-IN"/>
              </w:rPr>
            </w:pPr>
            <w:r w:rsidRPr="008C558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bidi="ta-I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bidi="ta-IN"/>
              </w:rPr>
              <w:t xml:space="preserve">  </w:t>
            </w:r>
            <w:r w:rsidRPr="008C558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bidi="ta-IN"/>
              </w:rPr>
              <w:t>Blunt injuri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7D41A60" w14:textId="77777777" w:rsidR="00965A2B" w:rsidRPr="00720DA5" w:rsidRDefault="00965A2B" w:rsidP="00243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B7133C"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-.174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vAlign w:val="center"/>
          </w:tcPr>
          <w:p w14:paraId="7F04C544" w14:textId="77777777" w:rsidR="00965A2B" w:rsidRPr="00720DA5" w:rsidRDefault="00965A2B" w:rsidP="00243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B7133C"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.956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14:paraId="7510AD39" w14:textId="77777777" w:rsidR="00965A2B" w:rsidRPr="00720DA5" w:rsidRDefault="00965A2B" w:rsidP="00243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B7133C"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.033</w:t>
            </w:r>
          </w:p>
        </w:tc>
        <w:tc>
          <w:tcPr>
            <w:tcW w:w="437" w:type="dxa"/>
            <w:tcBorders>
              <w:bottom w:val="single" w:sz="4" w:space="0" w:color="auto"/>
            </w:tcBorders>
            <w:vAlign w:val="center"/>
          </w:tcPr>
          <w:p w14:paraId="1BD256B9" w14:textId="77777777" w:rsidR="00965A2B" w:rsidRPr="00720DA5" w:rsidRDefault="00965A2B" w:rsidP="00243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B7133C"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F55CA26" w14:textId="77777777" w:rsidR="00965A2B" w:rsidRPr="00720DA5" w:rsidRDefault="00965A2B" w:rsidP="00243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B7133C"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.856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493916EE" w14:textId="77777777" w:rsidR="00965A2B" w:rsidRPr="00720DA5" w:rsidRDefault="00965A2B" w:rsidP="00243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B7133C"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.841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14:paraId="2E317D82" w14:textId="77777777" w:rsidR="00965A2B" w:rsidRPr="00720DA5" w:rsidRDefault="00965A2B" w:rsidP="00243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B7133C"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.129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center"/>
          </w:tcPr>
          <w:p w14:paraId="3BA89DEC" w14:textId="77777777" w:rsidR="00965A2B" w:rsidRPr="00720DA5" w:rsidRDefault="00965A2B" w:rsidP="00243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B7133C"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5.469</w:t>
            </w:r>
          </w:p>
        </w:tc>
      </w:tr>
      <w:tr w:rsidR="00965A2B" w14:paraId="29EBE7E6" w14:textId="77777777" w:rsidTr="00243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1953E221" w14:textId="77777777" w:rsidR="00965A2B" w:rsidRDefault="00965A2B" w:rsidP="002430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rathorac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juri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4216D2F2" w14:textId="77777777" w:rsidR="00965A2B" w:rsidRDefault="00965A2B" w:rsidP="00243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</w:pP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00A76848" w14:textId="77777777" w:rsidR="00965A2B" w:rsidRPr="00720DA5" w:rsidRDefault="00965A2B" w:rsidP="00243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315847E2" w14:textId="77777777" w:rsidR="00965A2B" w:rsidRPr="00720DA5" w:rsidRDefault="00965A2B" w:rsidP="00243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</w:pP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22CA65A6" w14:textId="77777777" w:rsidR="00965A2B" w:rsidRPr="00720DA5" w:rsidRDefault="00965A2B" w:rsidP="00243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49AA474A" w14:textId="77777777" w:rsidR="00965A2B" w:rsidRPr="00720DA5" w:rsidRDefault="00965A2B" w:rsidP="00243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247DC9FF" w14:textId="77777777" w:rsidR="00965A2B" w:rsidRPr="00720DA5" w:rsidRDefault="00965A2B" w:rsidP="00243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08BB1135" w14:textId="77777777" w:rsidR="00965A2B" w:rsidRPr="00720DA5" w:rsidRDefault="00965A2B" w:rsidP="00243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0B8FE25E" w14:textId="77777777" w:rsidR="00965A2B" w:rsidRPr="00720DA5" w:rsidRDefault="00965A2B" w:rsidP="00243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</w:pPr>
          </w:p>
        </w:tc>
      </w:tr>
      <w:tr w:rsidR="00965A2B" w14:paraId="321F7FBE" w14:textId="77777777" w:rsidTr="00243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</w:tcBorders>
          </w:tcPr>
          <w:p w14:paraId="5A2C1B6D" w14:textId="77777777" w:rsidR="00965A2B" w:rsidRPr="008C558F" w:rsidRDefault="00965A2B" w:rsidP="0024302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Not present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924F944" w14:textId="77777777" w:rsidR="00965A2B" w:rsidRPr="00912049" w:rsidRDefault="00965A2B" w:rsidP="00243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-</w:t>
            </w:r>
            <w:r w:rsidRPr="00720DA5"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.954</w:t>
            </w:r>
          </w:p>
        </w:tc>
        <w:tc>
          <w:tcPr>
            <w:tcW w:w="762" w:type="dxa"/>
            <w:tcBorders>
              <w:bottom w:val="single" w:sz="4" w:space="0" w:color="auto"/>
            </w:tcBorders>
          </w:tcPr>
          <w:p w14:paraId="4A7B8948" w14:textId="77777777" w:rsidR="00965A2B" w:rsidRPr="00912049" w:rsidRDefault="00965A2B" w:rsidP="00243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DA5"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.611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004E785C" w14:textId="77777777" w:rsidR="00965A2B" w:rsidRPr="00912049" w:rsidRDefault="00965A2B" w:rsidP="00243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DA5"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2.436</w:t>
            </w:r>
          </w:p>
        </w:tc>
        <w:tc>
          <w:tcPr>
            <w:tcW w:w="437" w:type="dxa"/>
            <w:tcBorders>
              <w:bottom w:val="single" w:sz="4" w:space="0" w:color="auto"/>
            </w:tcBorders>
          </w:tcPr>
          <w:p w14:paraId="5D6C15CC" w14:textId="77777777" w:rsidR="00965A2B" w:rsidRPr="00912049" w:rsidRDefault="00965A2B" w:rsidP="00243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DA5"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68D0BAE" w14:textId="77777777" w:rsidR="00965A2B" w:rsidRPr="00912049" w:rsidRDefault="00965A2B" w:rsidP="00243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DA5"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.119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3C05C889" w14:textId="77777777" w:rsidR="00965A2B" w:rsidRPr="00912049" w:rsidRDefault="00965A2B" w:rsidP="00243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DA5"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.385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44EAFDB2" w14:textId="77777777" w:rsidR="00965A2B" w:rsidRPr="00912049" w:rsidRDefault="00965A2B" w:rsidP="00243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DA5"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.116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06136BE9" w14:textId="77777777" w:rsidR="00965A2B" w:rsidRPr="00912049" w:rsidRDefault="00965A2B" w:rsidP="00243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DA5"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1.276</w:t>
            </w:r>
          </w:p>
        </w:tc>
      </w:tr>
      <w:tr w:rsidR="00965A2B" w14:paraId="623A37D3" w14:textId="77777777" w:rsidTr="00243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D747B67" w14:textId="77777777" w:rsidR="00965A2B" w:rsidRPr="00912049" w:rsidRDefault="00965A2B" w:rsidP="002430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0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tan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8AF2762" w14:textId="77777777" w:rsidR="00965A2B" w:rsidRPr="00912049" w:rsidRDefault="00965A2B" w:rsidP="00243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DA5"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-2.571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</w:tcPr>
          <w:p w14:paraId="7286DC4D" w14:textId="77777777" w:rsidR="00965A2B" w:rsidRPr="00912049" w:rsidRDefault="00965A2B" w:rsidP="00243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DA5"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1.339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3ABE5FFF" w14:textId="77777777" w:rsidR="00965A2B" w:rsidRPr="00912049" w:rsidRDefault="00965A2B" w:rsidP="00243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DA5"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3.685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</w:tcPr>
          <w:p w14:paraId="34759460" w14:textId="77777777" w:rsidR="00965A2B" w:rsidRPr="00912049" w:rsidRDefault="00965A2B" w:rsidP="00243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DA5"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DC9FF71" w14:textId="77777777" w:rsidR="00965A2B" w:rsidRPr="00912049" w:rsidRDefault="00965A2B" w:rsidP="00243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DA5"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.055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14:paraId="69596059" w14:textId="77777777" w:rsidR="00965A2B" w:rsidRPr="00912049" w:rsidRDefault="00965A2B" w:rsidP="00243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DA5">
              <w:rPr>
                <w:rFonts w:ascii="Times New Roman" w:hAnsi="Times New Roman" w:cs="Times New Roman"/>
                <w:color w:val="000000"/>
                <w:sz w:val="24"/>
                <w:szCs w:val="24"/>
                <w:lang w:bidi="ta-IN"/>
              </w:rPr>
              <w:t>.076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24D22F6B" w14:textId="77777777" w:rsidR="00965A2B" w:rsidRPr="00912049" w:rsidRDefault="00965A2B" w:rsidP="00243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2E71E3BB" w14:textId="77777777" w:rsidR="00965A2B" w:rsidRPr="00912049" w:rsidRDefault="00965A2B" w:rsidP="00243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E7C9103" w14:textId="77777777" w:rsidR="00965A2B" w:rsidRPr="00720DA5" w:rsidRDefault="00965A2B" w:rsidP="00965A2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ta-IN"/>
        </w:rPr>
      </w:pPr>
    </w:p>
    <w:p w14:paraId="3BD4077E" w14:textId="77777777" w:rsidR="00965A2B" w:rsidRPr="00720DA5" w:rsidRDefault="00965A2B" w:rsidP="00965A2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bidi="ta-IN"/>
        </w:rPr>
      </w:pPr>
      <w:r>
        <w:rPr>
          <w:rFonts w:ascii="Times New Roman" w:hAnsi="Times New Roman" w:cs="Times New Roman"/>
          <w:sz w:val="24"/>
          <w:szCs w:val="24"/>
          <w:lang w:bidi="ta-IN"/>
        </w:rPr>
        <w:t xml:space="preserve">Abbreviations: B – unstandardized beta; CI – confidence interval; df – degrees of freedom; </w:t>
      </w:r>
      <w:r w:rsidRPr="00AE2D3C">
        <w:rPr>
          <w:rFonts w:ascii="Times New Roman" w:hAnsi="Times New Roman" w:cs="Times New Roman"/>
          <w:i/>
          <w:iCs/>
          <w:sz w:val="24"/>
          <w:szCs w:val="24"/>
          <w:lang w:bidi="ta-IN"/>
        </w:rPr>
        <w:t>p</w:t>
      </w:r>
      <w:r>
        <w:rPr>
          <w:rFonts w:ascii="Times New Roman" w:hAnsi="Times New Roman" w:cs="Times New Roman"/>
          <w:sz w:val="24"/>
          <w:szCs w:val="24"/>
          <w:lang w:bidi="ta-IN"/>
        </w:rPr>
        <w:t xml:space="preserve"> – significance; S.E. – standard error;</w:t>
      </w:r>
    </w:p>
    <w:p w14:paraId="0BCAD5B5" w14:textId="77777777" w:rsidR="00965A2B" w:rsidRPr="00720DA5" w:rsidRDefault="00965A2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65A2B" w:rsidRPr="00720D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atha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B55"/>
    <w:rsid w:val="001137DF"/>
    <w:rsid w:val="001F0AA8"/>
    <w:rsid w:val="00273A72"/>
    <w:rsid w:val="002A599E"/>
    <w:rsid w:val="002C70EC"/>
    <w:rsid w:val="00384D3B"/>
    <w:rsid w:val="004C1988"/>
    <w:rsid w:val="004C2B55"/>
    <w:rsid w:val="00582A8D"/>
    <w:rsid w:val="005B2399"/>
    <w:rsid w:val="006D5B48"/>
    <w:rsid w:val="00720DA5"/>
    <w:rsid w:val="007210F2"/>
    <w:rsid w:val="00732E63"/>
    <w:rsid w:val="007864F8"/>
    <w:rsid w:val="00823DD3"/>
    <w:rsid w:val="008C558F"/>
    <w:rsid w:val="00912049"/>
    <w:rsid w:val="00965A2B"/>
    <w:rsid w:val="00AE2D3C"/>
    <w:rsid w:val="00B7133C"/>
    <w:rsid w:val="00BC7425"/>
    <w:rsid w:val="00BD4779"/>
    <w:rsid w:val="00D4362A"/>
    <w:rsid w:val="00DB1CA5"/>
    <w:rsid w:val="00DC7252"/>
    <w:rsid w:val="00E42562"/>
    <w:rsid w:val="00EC7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877F1"/>
  <w15:chartTrackingRefBased/>
  <w15:docId w15:val="{CAF04838-9238-4D26-98E7-A9F9EB627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0D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1204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Yasith Mathangasinghe</dc:creator>
  <cp:keywords/>
  <dc:description/>
  <cp:lastModifiedBy>Yasith Mathangasinghe</cp:lastModifiedBy>
  <cp:revision>25</cp:revision>
  <dcterms:created xsi:type="dcterms:W3CDTF">2019-12-27T07:02:00Z</dcterms:created>
  <dcterms:modified xsi:type="dcterms:W3CDTF">2020-04-05T13:05:00Z</dcterms:modified>
</cp:coreProperties>
</file>